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5D1A" w:rsidRDefault="005D5D1A" w:rsidP="00370027"/>
    <w:tbl>
      <w:tblPr>
        <w:tblStyle w:val="TableGrid1"/>
        <w:tblW w:w="92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826"/>
        <w:gridCol w:w="178"/>
        <w:gridCol w:w="2373"/>
        <w:gridCol w:w="2833"/>
      </w:tblGrid>
      <w:tr w:rsidR="005D5D1A" w:rsidRPr="000B429F" w:rsidTr="00370027">
        <w:tc>
          <w:tcPr>
            <w:tcW w:w="92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5D1A" w:rsidRPr="005D5D1A" w:rsidRDefault="005D5D1A" w:rsidP="00370027">
            <w:pPr>
              <w:keepNext/>
              <w:rPr>
                <w:rFonts w:asciiTheme="majorHAnsi" w:hAnsiTheme="majorHAnsi" w:cs="Times New Roman"/>
                <w:bCs/>
                <w:sz w:val="24"/>
                <w:szCs w:val="18"/>
              </w:rPr>
            </w:pPr>
            <w:r w:rsidRPr="000B429F">
              <w:rPr>
                <w:rFonts w:asciiTheme="majorHAnsi" w:hAnsiTheme="majorHAnsi" w:cs="Times New Roman"/>
                <w:b/>
                <w:bCs/>
                <w:sz w:val="24"/>
                <w:szCs w:val="18"/>
              </w:rPr>
              <w:t>Supplementary</w:t>
            </w:r>
            <w:r w:rsidRPr="000B429F">
              <w:rPr>
                <w:rFonts w:asciiTheme="majorHAnsi" w:hAnsiTheme="majorHAnsi" w:cs="Times New Roman"/>
                <w:b/>
                <w:bCs/>
                <w:color w:val="4F81BD" w:themeColor="accent1"/>
                <w:sz w:val="18"/>
                <w:szCs w:val="18"/>
              </w:rPr>
              <w:t xml:space="preserve"> </w:t>
            </w:r>
            <w:r w:rsidR="002914E7">
              <w:rPr>
                <w:rFonts w:asciiTheme="majorHAnsi" w:hAnsiTheme="majorHAnsi" w:cs="Times New Roman"/>
                <w:b/>
                <w:bCs/>
                <w:sz w:val="24"/>
                <w:szCs w:val="18"/>
              </w:rPr>
              <w:t>Table 1</w:t>
            </w:r>
            <w:r w:rsidRPr="000B429F">
              <w:rPr>
                <w:rFonts w:asciiTheme="majorHAnsi" w:hAnsiTheme="majorHAnsi" w:cs="Times New Roman"/>
                <w:b/>
                <w:bCs/>
                <w:sz w:val="24"/>
                <w:szCs w:val="18"/>
              </w:rPr>
              <w:t xml:space="preserve">: </w:t>
            </w:r>
            <w:r w:rsidRPr="000B429F">
              <w:rPr>
                <w:rFonts w:asciiTheme="majorHAnsi" w:hAnsiTheme="majorHAnsi" w:cs="Times New Roman"/>
                <w:bCs/>
                <w:sz w:val="24"/>
                <w:szCs w:val="18"/>
              </w:rPr>
              <w:t xml:space="preserve">Childhood Sleep Problems (by year) and Probable/Definite BPD Symptoms at 11 to 12 Years </w:t>
            </w:r>
          </w:p>
        </w:tc>
      </w:tr>
      <w:tr w:rsidR="005D5D1A" w:rsidRPr="000B429F" w:rsidTr="00370027">
        <w:tc>
          <w:tcPr>
            <w:tcW w:w="400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b/>
                <w:sz w:val="24"/>
                <w:szCs w:val="24"/>
              </w:rPr>
            </w:pP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b/>
                <w:szCs w:val="24"/>
              </w:rPr>
              <w:t>Model A</w:t>
            </w:r>
          </w:p>
        </w:tc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b/>
                <w:szCs w:val="24"/>
              </w:rPr>
              <w:t>Model B</w:t>
            </w:r>
          </w:p>
        </w:tc>
      </w:tr>
      <w:tr w:rsidR="005D5D1A" w:rsidRPr="000B429F" w:rsidTr="00370027">
        <w:tc>
          <w:tcPr>
            <w:tcW w:w="400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rPr>
                <w:rFonts w:asciiTheme="majorHAnsi" w:hAnsiTheme="majorHAnsi" w:cs="Times New Roman"/>
                <w:b/>
                <w:sz w:val="24"/>
                <w:szCs w:val="24"/>
              </w:rPr>
            </w:pP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b/>
                <w:szCs w:val="24"/>
              </w:rPr>
              <w:t>OR (95% CI)</w:t>
            </w:r>
          </w:p>
        </w:tc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b/>
                <w:szCs w:val="24"/>
              </w:rPr>
              <w:t>OR (95% CI)</w:t>
            </w:r>
          </w:p>
        </w:tc>
      </w:tr>
      <w:tr w:rsidR="005D5D1A" w:rsidRPr="000B429F" w:rsidTr="00370027">
        <w:tc>
          <w:tcPr>
            <w:tcW w:w="40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right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b/>
                <w:szCs w:val="24"/>
              </w:rPr>
              <w:t>Nightmares – 2.5 years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(n = 5398)</w:t>
            </w:r>
          </w:p>
        </w:tc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(n = 4463)</w:t>
            </w:r>
          </w:p>
        </w:tc>
      </w:tr>
      <w:tr w:rsidR="005D5D1A" w:rsidRPr="000B429F" w:rsidTr="00370027">
        <w:tc>
          <w:tcPr>
            <w:tcW w:w="4004" w:type="dxa"/>
            <w:gridSpan w:val="2"/>
            <w:vAlign w:val="center"/>
            <w:hideMark/>
          </w:tcPr>
          <w:p w:rsidR="005D5D1A" w:rsidRPr="000B429F" w:rsidRDefault="005D5D1A" w:rsidP="00370027">
            <w:pPr>
              <w:jc w:val="right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No</w:t>
            </w:r>
          </w:p>
        </w:tc>
        <w:tc>
          <w:tcPr>
            <w:tcW w:w="2373" w:type="dxa"/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[Reference]</w:t>
            </w:r>
          </w:p>
        </w:tc>
        <w:tc>
          <w:tcPr>
            <w:tcW w:w="2833" w:type="dxa"/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[Reference]</w:t>
            </w:r>
          </w:p>
        </w:tc>
      </w:tr>
      <w:tr w:rsidR="005D5D1A" w:rsidRPr="000B429F" w:rsidTr="00370027">
        <w:tc>
          <w:tcPr>
            <w:tcW w:w="40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right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Yes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b/>
                <w:szCs w:val="24"/>
              </w:rPr>
              <w:t>1.36 (1.09 – 1.70)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1.27 (.99 – 1.64)</w:t>
            </w:r>
          </w:p>
        </w:tc>
      </w:tr>
      <w:tr w:rsidR="005D5D1A" w:rsidRPr="000B429F" w:rsidTr="00370027">
        <w:tc>
          <w:tcPr>
            <w:tcW w:w="40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right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b/>
                <w:szCs w:val="24"/>
              </w:rPr>
              <w:t>Nightmares – 3.5 years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(n = 5460)</w:t>
            </w:r>
          </w:p>
        </w:tc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(n = 4529)</w:t>
            </w:r>
          </w:p>
        </w:tc>
      </w:tr>
      <w:tr w:rsidR="005D5D1A" w:rsidRPr="000B429F" w:rsidTr="00370027">
        <w:tc>
          <w:tcPr>
            <w:tcW w:w="4004" w:type="dxa"/>
            <w:gridSpan w:val="2"/>
            <w:vAlign w:val="center"/>
            <w:hideMark/>
          </w:tcPr>
          <w:p w:rsidR="005D5D1A" w:rsidRPr="000B429F" w:rsidRDefault="005D5D1A" w:rsidP="00370027">
            <w:pPr>
              <w:jc w:val="right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No</w:t>
            </w:r>
          </w:p>
        </w:tc>
        <w:tc>
          <w:tcPr>
            <w:tcW w:w="2373" w:type="dxa"/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[Reference]</w:t>
            </w:r>
          </w:p>
        </w:tc>
        <w:tc>
          <w:tcPr>
            <w:tcW w:w="2833" w:type="dxa"/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[Reference]</w:t>
            </w:r>
          </w:p>
        </w:tc>
      </w:tr>
      <w:tr w:rsidR="005D5D1A" w:rsidRPr="000B429F" w:rsidTr="00370027">
        <w:tc>
          <w:tcPr>
            <w:tcW w:w="40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right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Yes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b/>
                <w:szCs w:val="24"/>
              </w:rPr>
              <w:t>1.48 (1.20 – 1.82)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1.23 (.97 – 1.56)</w:t>
            </w:r>
          </w:p>
        </w:tc>
      </w:tr>
      <w:tr w:rsidR="005D5D1A" w:rsidRPr="000B429F" w:rsidTr="00370027">
        <w:tc>
          <w:tcPr>
            <w:tcW w:w="40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D1A" w:rsidRPr="000B429F" w:rsidRDefault="00583610" w:rsidP="00370027">
            <w:pPr>
              <w:jc w:val="right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b/>
                <w:szCs w:val="24"/>
              </w:rPr>
              <w:t>Nightmares - 4.8</w:t>
            </w:r>
            <w:r w:rsidR="005D5D1A" w:rsidRPr="000B429F">
              <w:rPr>
                <w:rFonts w:asciiTheme="majorHAnsi" w:hAnsiTheme="majorHAnsi" w:cs="Times New Roman"/>
                <w:b/>
                <w:szCs w:val="24"/>
              </w:rPr>
              <w:t xml:space="preserve"> years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(n = 5262)</w:t>
            </w:r>
          </w:p>
        </w:tc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(n = 4425)</w:t>
            </w:r>
          </w:p>
        </w:tc>
      </w:tr>
      <w:tr w:rsidR="005D5D1A" w:rsidRPr="000B429F" w:rsidTr="00370027">
        <w:tc>
          <w:tcPr>
            <w:tcW w:w="4004" w:type="dxa"/>
            <w:gridSpan w:val="2"/>
            <w:vAlign w:val="center"/>
            <w:hideMark/>
          </w:tcPr>
          <w:p w:rsidR="005D5D1A" w:rsidRPr="000B429F" w:rsidRDefault="005D5D1A" w:rsidP="00370027">
            <w:pPr>
              <w:jc w:val="right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No</w:t>
            </w:r>
          </w:p>
        </w:tc>
        <w:tc>
          <w:tcPr>
            <w:tcW w:w="2373" w:type="dxa"/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[Reference]</w:t>
            </w:r>
          </w:p>
        </w:tc>
        <w:tc>
          <w:tcPr>
            <w:tcW w:w="2833" w:type="dxa"/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[Reference]</w:t>
            </w:r>
          </w:p>
        </w:tc>
      </w:tr>
      <w:tr w:rsidR="005D5D1A" w:rsidRPr="000B429F" w:rsidTr="00370027">
        <w:tc>
          <w:tcPr>
            <w:tcW w:w="40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right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Yes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b/>
                <w:szCs w:val="24"/>
              </w:rPr>
              <w:t>1.27 (1.03 – 1.57)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b/>
                <w:szCs w:val="24"/>
              </w:rPr>
              <w:t>1.28 (1.00 – 1.62)</w:t>
            </w:r>
          </w:p>
        </w:tc>
      </w:tr>
      <w:tr w:rsidR="005D5D1A" w:rsidRPr="000B429F" w:rsidTr="00370027">
        <w:tc>
          <w:tcPr>
            <w:tcW w:w="40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D1A" w:rsidRPr="000B429F" w:rsidRDefault="00583610" w:rsidP="00370027">
            <w:pPr>
              <w:jc w:val="right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b/>
                <w:szCs w:val="24"/>
              </w:rPr>
              <w:t>Nightmares – 6.8</w:t>
            </w:r>
            <w:r w:rsidR="005D5D1A" w:rsidRPr="000B429F">
              <w:rPr>
                <w:rFonts w:asciiTheme="majorHAnsi" w:hAnsiTheme="majorHAnsi" w:cs="Times New Roman"/>
                <w:b/>
                <w:szCs w:val="24"/>
              </w:rPr>
              <w:t xml:space="preserve"> years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(n = 5124)</w:t>
            </w:r>
          </w:p>
        </w:tc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(n = 4416)</w:t>
            </w:r>
          </w:p>
        </w:tc>
      </w:tr>
      <w:tr w:rsidR="005D5D1A" w:rsidRPr="000B429F" w:rsidTr="00370027">
        <w:tc>
          <w:tcPr>
            <w:tcW w:w="4004" w:type="dxa"/>
            <w:gridSpan w:val="2"/>
            <w:vAlign w:val="center"/>
            <w:hideMark/>
          </w:tcPr>
          <w:p w:rsidR="005D5D1A" w:rsidRPr="000B429F" w:rsidRDefault="005D5D1A" w:rsidP="00370027">
            <w:pPr>
              <w:jc w:val="right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No</w:t>
            </w:r>
          </w:p>
        </w:tc>
        <w:tc>
          <w:tcPr>
            <w:tcW w:w="2373" w:type="dxa"/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[Reference]</w:t>
            </w:r>
          </w:p>
        </w:tc>
        <w:tc>
          <w:tcPr>
            <w:tcW w:w="2833" w:type="dxa"/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[Reference]</w:t>
            </w:r>
          </w:p>
        </w:tc>
      </w:tr>
      <w:tr w:rsidR="005D5D1A" w:rsidRPr="000B429F" w:rsidTr="00370027">
        <w:tc>
          <w:tcPr>
            <w:tcW w:w="40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right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Yes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b/>
                <w:szCs w:val="24"/>
              </w:rPr>
              <w:t>1.29 (1.05 – 1.60)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b/>
                <w:szCs w:val="24"/>
              </w:rPr>
              <w:t>1.29 (1.01 – 1.64)</w:t>
            </w:r>
          </w:p>
        </w:tc>
      </w:tr>
      <w:tr w:rsidR="005D5D1A" w:rsidRPr="000B429F" w:rsidTr="00370027">
        <w:tc>
          <w:tcPr>
            <w:tcW w:w="40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right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b/>
                <w:szCs w:val="24"/>
              </w:rPr>
              <w:t>Sleep maintenance problems 2.5 years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(n = 5401)</w:t>
            </w:r>
          </w:p>
        </w:tc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(n = 4466)</w:t>
            </w:r>
          </w:p>
        </w:tc>
      </w:tr>
      <w:tr w:rsidR="005D5D1A" w:rsidRPr="000B429F" w:rsidTr="00370027">
        <w:tc>
          <w:tcPr>
            <w:tcW w:w="4004" w:type="dxa"/>
            <w:gridSpan w:val="2"/>
            <w:vAlign w:val="center"/>
            <w:hideMark/>
          </w:tcPr>
          <w:p w:rsidR="005D5D1A" w:rsidRPr="000B429F" w:rsidRDefault="005D5D1A" w:rsidP="00370027">
            <w:pPr>
              <w:jc w:val="right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No</w:t>
            </w:r>
          </w:p>
        </w:tc>
        <w:tc>
          <w:tcPr>
            <w:tcW w:w="2373" w:type="dxa"/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[Reference]</w:t>
            </w:r>
          </w:p>
        </w:tc>
        <w:tc>
          <w:tcPr>
            <w:tcW w:w="2833" w:type="dxa"/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[Reference]</w:t>
            </w:r>
          </w:p>
        </w:tc>
      </w:tr>
      <w:tr w:rsidR="005D5D1A" w:rsidRPr="000B429F" w:rsidTr="00370027">
        <w:tc>
          <w:tcPr>
            <w:tcW w:w="40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right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Yes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1.18 (.90 – 1.55)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1.11 (.82 – 1.51)</w:t>
            </w:r>
          </w:p>
        </w:tc>
      </w:tr>
      <w:tr w:rsidR="005D5D1A" w:rsidRPr="000B429F" w:rsidTr="00370027">
        <w:tc>
          <w:tcPr>
            <w:tcW w:w="40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right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b/>
                <w:szCs w:val="24"/>
              </w:rPr>
              <w:t>Sleep maintenance problems 3.5 years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(n = 5394)</w:t>
            </w:r>
          </w:p>
        </w:tc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(n = 4477)</w:t>
            </w:r>
          </w:p>
        </w:tc>
      </w:tr>
      <w:tr w:rsidR="005D5D1A" w:rsidRPr="000B429F" w:rsidTr="00370027">
        <w:tc>
          <w:tcPr>
            <w:tcW w:w="4004" w:type="dxa"/>
            <w:gridSpan w:val="2"/>
            <w:vAlign w:val="center"/>
            <w:hideMark/>
          </w:tcPr>
          <w:p w:rsidR="005D5D1A" w:rsidRPr="000B429F" w:rsidRDefault="005D5D1A" w:rsidP="00370027">
            <w:pPr>
              <w:jc w:val="right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No</w:t>
            </w:r>
          </w:p>
        </w:tc>
        <w:tc>
          <w:tcPr>
            <w:tcW w:w="2373" w:type="dxa"/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[Reference]</w:t>
            </w:r>
          </w:p>
        </w:tc>
        <w:tc>
          <w:tcPr>
            <w:tcW w:w="2833" w:type="dxa"/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[Reference]</w:t>
            </w:r>
          </w:p>
        </w:tc>
      </w:tr>
      <w:tr w:rsidR="005D5D1A" w:rsidRPr="000B429F" w:rsidTr="00370027">
        <w:tc>
          <w:tcPr>
            <w:tcW w:w="40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right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Yes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1.29 (.95 – 1.77)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1.15 (.80 – 1.67)</w:t>
            </w:r>
          </w:p>
        </w:tc>
      </w:tr>
      <w:tr w:rsidR="005D5D1A" w:rsidRPr="000B429F" w:rsidTr="00370027">
        <w:tc>
          <w:tcPr>
            <w:tcW w:w="40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D1A" w:rsidRPr="000B429F" w:rsidRDefault="00583610" w:rsidP="00370027">
            <w:pPr>
              <w:jc w:val="right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b/>
                <w:szCs w:val="24"/>
              </w:rPr>
              <w:t>Sleep maintenance problems 4.8</w:t>
            </w:r>
            <w:r w:rsidR="005D5D1A" w:rsidRPr="000B429F">
              <w:rPr>
                <w:rFonts w:asciiTheme="majorHAnsi" w:hAnsiTheme="majorHAnsi" w:cs="Times New Roman"/>
                <w:b/>
                <w:szCs w:val="24"/>
              </w:rPr>
              <w:t xml:space="preserve"> years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(n = 5269)</w:t>
            </w:r>
          </w:p>
        </w:tc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(n = 4427)</w:t>
            </w:r>
          </w:p>
        </w:tc>
      </w:tr>
      <w:tr w:rsidR="005D5D1A" w:rsidRPr="000B429F" w:rsidTr="00370027">
        <w:tc>
          <w:tcPr>
            <w:tcW w:w="4004" w:type="dxa"/>
            <w:gridSpan w:val="2"/>
            <w:vAlign w:val="center"/>
            <w:hideMark/>
          </w:tcPr>
          <w:p w:rsidR="005D5D1A" w:rsidRPr="000B429F" w:rsidRDefault="005D5D1A" w:rsidP="00370027">
            <w:pPr>
              <w:jc w:val="right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No</w:t>
            </w:r>
          </w:p>
        </w:tc>
        <w:tc>
          <w:tcPr>
            <w:tcW w:w="2373" w:type="dxa"/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[Reference]</w:t>
            </w:r>
          </w:p>
        </w:tc>
        <w:tc>
          <w:tcPr>
            <w:tcW w:w="2833" w:type="dxa"/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[Reference]</w:t>
            </w:r>
          </w:p>
        </w:tc>
      </w:tr>
      <w:tr w:rsidR="005D5D1A" w:rsidRPr="000B429F" w:rsidTr="00370027">
        <w:tc>
          <w:tcPr>
            <w:tcW w:w="40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right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Yes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b/>
                <w:szCs w:val="24"/>
              </w:rPr>
              <w:t>1.50 (1.00 – 2.26)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1.25 (.78 – 2.00)</w:t>
            </w:r>
          </w:p>
        </w:tc>
      </w:tr>
      <w:tr w:rsidR="005D5D1A" w:rsidRPr="000B429F" w:rsidTr="00370027">
        <w:tc>
          <w:tcPr>
            <w:tcW w:w="40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D1A" w:rsidRPr="000B429F" w:rsidRDefault="00583610" w:rsidP="00370027">
            <w:pPr>
              <w:jc w:val="right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b/>
                <w:szCs w:val="24"/>
              </w:rPr>
              <w:t>Sleep maintenance problems 6.8</w:t>
            </w:r>
            <w:r w:rsidR="005D5D1A" w:rsidRPr="000B429F">
              <w:rPr>
                <w:rFonts w:asciiTheme="majorHAnsi" w:hAnsiTheme="majorHAnsi" w:cs="Times New Roman"/>
                <w:b/>
                <w:szCs w:val="24"/>
              </w:rPr>
              <w:t xml:space="preserve"> years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(n = 5059)</w:t>
            </w:r>
          </w:p>
        </w:tc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(n = 4356)</w:t>
            </w:r>
          </w:p>
        </w:tc>
      </w:tr>
      <w:tr w:rsidR="005D5D1A" w:rsidRPr="000B429F" w:rsidTr="00370027">
        <w:tc>
          <w:tcPr>
            <w:tcW w:w="4004" w:type="dxa"/>
            <w:gridSpan w:val="2"/>
            <w:vAlign w:val="center"/>
            <w:hideMark/>
          </w:tcPr>
          <w:p w:rsidR="005D5D1A" w:rsidRPr="000B429F" w:rsidRDefault="005D5D1A" w:rsidP="00370027">
            <w:pPr>
              <w:jc w:val="right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No</w:t>
            </w:r>
          </w:p>
        </w:tc>
        <w:tc>
          <w:tcPr>
            <w:tcW w:w="2373" w:type="dxa"/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[Reference]</w:t>
            </w:r>
          </w:p>
        </w:tc>
        <w:tc>
          <w:tcPr>
            <w:tcW w:w="2833" w:type="dxa"/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[Reference]</w:t>
            </w:r>
          </w:p>
        </w:tc>
      </w:tr>
      <w:tr w:rsidR="005D5D1A" w:rsidRPr="000B429F" w:rsidTr="00370027">
        <w:tc>
          <w:tcPr>
            <w:tcW w:w="40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right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Yes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1.62 (.83 – 3.15)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1.08 (.48 – 2.41)</w:t>
            </w:r>
          </w:p>
        </w:tc>
      </w:tr>
      <w:tr w:rsidR="005D5D1A" w:rsidRPr="000B429F" w:rsidTr="00370027">
        <w:tc>
          <w:tcPr>
            <w:tcW w:w="40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right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b/>
                <w:szCs w:val="24"/>
              </w:rPr>
              <w:t>Sleep onset problems - 2.5 years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(n = 5385)</w:t>
            </w:r>
          </w:p>
        </w:tc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(n = 4452)</w:t>
            </w:r>
          </w:p>
        </w:tc>
      </w:tr>
      <w:tr w:rsidR="005D5D1A" w:rsidRPr="000B429F" w:rsidTr="00370027">
        <w:tc>
          <w:tcPr>
            <w:tcW w:w="4004" w:type="dxa"/>
            <w:gridSpan w:val="2"/>
            <w:vAlign w:val="center"/>
            <w:hideMark/>
          </w:tcPr>
          <w:p w:rsidR="005D5D1A" w:rsidRPr="000B429F" w:rsidRDefault="005D5D1A" w:rsidP="00370027">
            <w:pPr>
              <w:jc w:val="right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No</w:t>
            </w:r>
          </w:p>
        </w:tc>
        <w:tc>
          <w:tcPr>
            <w:tcW w:w="2373" w:type="dxa"/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[Reference]</w:t>
            </w:r>
          </w:p>
        </w:tc>
        <w:tc>
          <w:tcPr>
            <w:tcW w:w="2833" w:type="dxa"/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[Reference]</w:t>
            </w:r>
          </w:p>
        </w:tc>
      </w:tr>
      <w:tr w:rsidR="005D5D1A" w:rsidRPr="000B429F" w:rsidTr="00370027">
        <w:tc>
          <w:tcPr>
            <w:tcW w:w="40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right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Yes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b/>
                <w:szCs w:val="24"/>
              </w:rPr>
              <w:t>1.34 (1.09 – 1.65)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1.21 (.95 – 1.54)</w:t>
            </w:r>
          </w:p>
        </w:tc>
      </w:tr>
      <w:tr w:rsidR="005D5D1A" w:rsidRPr="000B429F" w:rsidTr="00370027">
        <w:tc>
          <w:tcPr>
            <w:tcW w:w="38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right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b/>
                <w:szCs w:val="24"/>
              </w:rPr>
              <w:t>Sleep onset problems - 3.5 year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(n = 5460)</w:t>
            </w:r>
          </w:p>
        </w:tc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(n = 4529)</w:t>
            </w:r>
          </w:p>
        </w:tc>
      </w:tr>
      <w:tr w:rsidR="005D5D1A" w:rsidRPr="000B429F" w:rsidTr="00370027">
        <w:tc>
          <w:tcPr>
            <w:tcW w:w="3826" w:type="dxa"/>
            <w:vAlign w:val="center"/>
            <w:hideMark/>
          </w:tcPr>
          <w:p w:rsidR="005D5D1A" w:rsidRPr="000B429F" w:rsidRDefault="005D5D1A" w:rsidP="00370027">
            <w:pPr>
              <w:jc w:val="right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No</w:t>
            </w:r>
          </w:p>
        </w:tc>
        <w:tc>
          <w:tcPr>
            <w:tcW w:w="2551" w:type="dxa"/>
            <w:gridSpan w:val="2"/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[Reference]</w:t>
            </w:r>
          </w:p>
        </w:tc>
        <w:tc>
          <w:tcPr>
            <w:tcW w:w="2833" w:type="dxa"/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[Reference]</w:t>
            </w:r>
          </w:p>
        </w:tc>
      </w:tr>
      <w:tr w:rsidR="005D5D1A" w:rsidRPr="000B429F" w:rsidTr="00370027"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right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Ye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b/>
                <w:szCs w:val="24"/>
              </w:rPr>
              <w:t>1.30 (1.05 – 1.60)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1.11 (.87 – 1.42)</w:t>
            </w:r>
          </w:p>
        </w:tc>
      </w:tr>
      <w:tr w:rsidR="005D5D1A" w:rsidRPr="000B429F" w:rsidTr="00370027">
        <w:tc>
          <w:tcPr>
            <w:tcW w:w="38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D1A" w:rsidRPr="000B429F" w:rsidRDefault="00583610" w:rsidP="00370027">
            <w:pPr>
              <w:jc w:val="right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b/>
                <w:szCs w:val="24"/>
              </w:rPr>
              <w:t>Sleep onset problems - 4.8</w:t>
            </w:r>
            <w:r w:rsidR="005D5D1A" w:rsidRPr="000B429F">
              <w:rPr>
                <w:rFonts w:asciiTheme="majorHAnsi" w:hAnsiTheme="majorHAnsi" w:cs="Times New Roman"/>
                <w:b/>
                <w:szCs w:val="24"/>
              </w:rPr>
              <w:t xml:space="preserve"> year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(n = 5310)</w:t>
            </w:r>
          </w:p>
        </w:tc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(n = 4459)</w:t>
            </w:r>
          </w:p>
        </w:tc>
      </w:tr>
      <w:tr w:rsidR="005D5D1A" w:rsidRPr="000B429F" w:rsidTr="00370027">
        <w:tc>
          <w:tcPr>
            <w:tcW w:w="3826" w:type="dxa"/>
            <w:vAlign w:val="center"/>
            <w:hideMark/>
          </w:tcPr>
          <w:p w:rsidR="005D5D1A" w:rsidRPr="000B429F" w:rsidRDefault="005D5D1A" w:rsidP="00370027">
            <w:pPr>
              <w:jc w:val="right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No</w:t>
            </w:r>
          </w:p>
        </w:tc>
        <w:tc>
          <w:tcPr>
            <w:tcW w:w="2551" w:type="dxa"/>
            <w:gridSpan w:val="2"/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[Reference]</w:t>
            </w:r>
          </w:p>
        </w:tc>
        <w:tc>
          <w:tcPr>
            <w:tcW w:w="2833" w:type="dxa"/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[Reference]</w:t>
            </w:r>
          </w:p>
        </w:tc>
      </w:tr>
      <w:tr w:rsidR="005D5D1A" w:rsidRPr="000B429F" w:rsidTr="00370027"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right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Ye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1.17 (.95 – 1.44)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1.03 (.81 – 1.31)</w:t>
            </w:r>
          </w:p>
        </w:tc>
      </w:tr>
      <w:tr w:rsidR="005D5D1A" w:rsidRPr="000B429F" w:rsidTr="00370027">
        <w:tc>
          <w:tcPr>
            <w:tcW w:w="38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right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b/>
                <w:szCs w:val="24"/>
              </w:rPr>
              <w:t>Sleep</w:t>
            </w:r>
            <w:r w:rsidR="00583610">
              <w:rPr>
                <w:rFonts w:asciiTheme="majorHAnsi" w:hAnsiTheme="majorHAnsi" w:cs="Times New Roman"/>
                <w:b/>
                <w:szCs w:val="24"/>
              </w:rPr>
              <w:t xml:space="preserve"> onset problems - 6.8</w:t>
            </w:r>
            <w:r w:rsidRPr="000B429F">
              <w:rPr>
                <w:rFonts w:asciiTheme="majorHAnsi" w:hAnsiTheme="majorHAnsi" w:cs="Times New Roman"/>
                <w:b/>
                <w:szCs w:val="24"/>
              </w:rPr>
              <w:t xml:space="preserve"> year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(n = 5155)</w:t>
            </w:r>
          </w:p>
        </w:tc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(n = 4438)</w:t>
            </w:r>
          </w:p>
        </w:tc>
      </w:tr>
      <w:tr w:rsidR="005D5D1A" w:rsidRPr="000B429F" w:rsidTr="00370027">
        <w:tc>
          <w:tcPr>
            <w:tcW w:w="3826" w:type="dxa"/>
            <w:vAlign w:val="center"/>
            <w:hideMark/>
          </w:tcPr>
          <w:p w:rsidR="005D5D1A" w:rsidRPr="000B429F" w:rsidRDefault="005D5D1A" w:rsidP="00370027">
            <w:pPr>
              <w:jc w:val="right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No</w:t>
            </w:r>
          </w:p>
        </w:tc>
        <w:tc>
          <w:tcPr>
            <w:tcW w:w="2551" w:type="dxa"/>
            <w:gridSpan w:val="2"/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[Reference]</w:t>
            </w:r>
          </w:p>
        </w:tc>
        <w:tc>
          <w:tcPr>
            <w:tcW w:w="2833" w:type="dxa"/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[Reference]</w:t>
            </w:r>
          </w:p>
        </w:tc>
      </w:tr>
      <w:tr w:rsidR="005D5D1A" w:rsidRPr="000B429F" w:rsidTr="00370027"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right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Ye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.97 (.78 – 1.20)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.89 (.70 – 1.14)</w:t>
            </w:r>
          </w:p>
        </w:tc>
      </w:tr>
      <w:tr w:rsidR="005D5D1A" w:rsidRPr="000B429F" w:rsidTr="00370027">
        <w:tc>
          <w:tcPr>
            <w:tcW w:w="92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5D1A" w:rsidRPr="000B429F" w:rsidRDefault="005D5D1A" w:rsidP="00370027">
            <w:pPr>
              <w:rPr>
                <w:rFonts w:asciiTheme="majorHAnsi" w:hAnsiTheme="majorHAnsi" w:cs="Times New Roman"/>
                <w:b/>
              </w:rPr>
            </w:pPr>
            <w:r w:rsidRPr="000B429F">
              <w:rPr>
                <w:rFonts w:asciiTheme="majorHAnsi" w:hAnsiTheme="majorHAnsi" w:cs="Times New Roman"/>
                <w:sz w:val="20"/>
              </w:rPr>
              <w:t xml:space="preserve">Boldface type indicates significant associations at P &lt; 0.05. Model A = Crude Analysis; Model B = Analysis controlling for sex, emotional temperament at 2 years, Family Adversity Index (FAI; pregnancy, 0-2 &amp; 2-4 years), physical </w:t>
            </w:r>
            <w:r w:rsidR="0026548B">
              <w:rPr>
                <w:rFonts w:asciiTheme="majorHAnsi" w:hAnsiTheme="majorHAnsi" w:cs="Times New Roman"/>
                <w:sz w:val="20"/>
              </w:rPr>
              <w:t>o</w:t>
            </w:r>
            <w:r w:rsidR="00583610">
              <w:rPr>
                <w:rFonts w:asciiTheme="majorHAnsi" w:hAnsiTheme="majorHAnsi" w:cs="Times New Roman"/>
                <w:sz w:val="20"/>
              </w:rPr>
              <w:t>r sexual abuse at 2.5, 3.5, 4.8, or 6.8</w:t>
            </w:r>
            <w:r w:rsidRPr="000B429F">
              <w:rPr>
                <w:rFonts w:asciiTheme="majorHAnsi" w:hAnsiTheme="majorHAnsi" w:cs="Times New Roman"/>
                <w:sz w:val="20"/>
              </w:rPr>
              <w:t xml:space="preserve"> years, preschool maladaptive parenting, Development and Well-Being Assessment (DAWBA) at 7</w:t>
            </w:r>
            <w:r w:rsidR="00583610">
              <w:rPr>
                <w:rFonts w:asciiTheme="majorHAnsi" w:hAnsiTheme="majorHAnsi" w:cs="Times New Roman"/>
                <w:sz w:val="20"/>
              </w:rPr>
              <w:t>.5 years, and emotional and behavioural problems</w:t>
            </w:r>
            <w:r w:rsidRPr="000B429F">
              <w:rPr>
                <w:rFonts w:asciiTheme="majorHAnsi" w:hAnsiTheme="majorHAnsi" w:cs="Times New Roman"/>
                <w:sz w:val="20"/>
              </w:rPr>
              <w:t xml:space="preserve"> assessed with the Strengths and Difficulties Questionnaire (SDQ) at 9.5 years. Abbreviations: BPD, Borderline personality disorder; OR, odds ratio; CI, confidence interval.</w:t>
            </w:r>
          </w:p>
        </w:tc>
      </w:tr>
    </w:tbl>
    <w:p w:rsidR="00370027" w:rsidRPr="006E78B8" w:rsidRDefault="00370027" w:rsidP="00370027">
      <w:pPr>
        <w:rPr>
          <w:rFonts w:asciiTheme="minorHAnsi" w:hAnsiTheme="minorHAnsi"/>
        </w:rPr>
      </w:pPr>
    </w:p>
    <w:sectPr w:rsidR="00370027" w:rsidRPr="006E78B8" w:rsidSect="0078054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24BD" w:rsidRDefault="009B24BD">
      <w:pPr>
        <w:spacing w:after="0" w:line="240" w:lineRule="auto"/>
      </w:pPr>
      <w:r>
        <w:separator/>
      </w:r>
    </w:p>
  </w:endnote>
  <w:endnote w:type="continuationSeparator" w:id="0">
    <w:p w:rsidR="009B24BD" w:rsidRDefault="009B24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548421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D6699" w:rsidRDefault="00780548">
        <w:pPr>
          <w:pStyle w:val="Footer"/>
          <w:jc w:val="right"/>
        </w:pPr>
        <w:r>
          <w:fldChar w:fldCharType="begin"/>
        </w:r>
        <w:r w:rsidR="003D6699">
          <w:instrText xml:space="preserve"> PAGE   \* MERGEFORMAT </w:instrText>
        </w:r>
        <w:r>
          <w:fldChar w:fldCharType="separate"/>
        </w:r>
        <w:r w:rsidR="0037002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D6699" w:rsidRDefault="003D669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24BD" w:rsidRDefault="009B24BD">
      <w:pPr>
        <w:spacing w:after="0" w:line="240" w:lineRule="auto"/>
      </w:pPr>
      <w:r>
        <w:separator/>
      </w:r>
    </w:p>
  </w:footnote>
  <w:footnote w:type="continuationSeparator" w:id="0">
    <w:p w:rsidR="009B24BD" w:rsidRDefault="009B24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DE1161"/>
    <w:rsid w:val="00016561"/>
    <w:rsid w:val="000449B4"/>
    <w:rsid w:val="00045E8E"/>
    <w:rsid w:val="00091269"/>
    <w:rsid w:val="000B429F"/>
    <w:rsid w:val="000B6ECE"/>
    <w:rsid w:val="000F4BB3"/>
    <w:rsid w:val="001239F1"/>
    <w:rsid w:val="00135F72"/>
    <w:rsid w:val="00141A30"/>
    <w:rsid w:val="00210704"/>
    <w:rsid w:val="00263C5D"/>
    <w:rsid w:val="0026548B"/>
    <w:rsid w:val="002912C4"/>
    <w:rsid w:val="002914E7"/>
    <w:rsid w:val="002932FF"/>
    <w:rsid w:val="002A404F"/>
    <w:rsid w:val="002D7082"/>
    <w:rsid w:val="00305567"/>
    <w:rsid w:val="00311E03"/>
    <w:rsid w:val="00320907"/>
    <w:rsid w:val="0033522E"/>
    <w:rsid w:val="00342CD0"/>
    <w:rsid w:val="00370027"/>
    <w:rsid w:val="00374CA6"/>
    <w:rsid w:val="00384F49"/>
    <w:rsid w:val="00394957"/>
    <w:rsid w:val="003C3B4E"/>
    <w:rsid w:val="003D55D7"/>
    <w:rsid w:val="003D6699"/>
    <w:rsid w:val="003E6CA7"/>
    <w:rsid w:val="004A16E9"/>
    <w:rsid w:val="004B2490"/>
    <w:rsid w:val="004C5AE0"/>
    <w:rsid w:val="004E4357"/>
    <w:rsid w:val="00516064"/>
    <w:rsid w:val="00574BA5"/>
    <w:rsid w:val="00583610"/>
    <w:rsid w:val="005A2D45"/>
    <w:rsid w:val="005B54A8"/>
    <w:rsid w:val="005D5D1A"/>
    <w:rsid w:val="005E0715"/>
    <w:rsid w:val="00600E70"/>
    <w:rsid w:val="006069F9"/>
    <w:rsid w:val="00613522"/>
    <w:rsid w:val="006771B9"/>
    <w:rsid w:val="006C448F"/>
    <w:rsid w:val="006E78B8"/>
    <w:rsid w:val="00704FB9"/>
    <w:rsid w:val="00763E04"/>
    <w:rsid w:val="00772A87"/>
    <w:rsid w:val="00780548"/>
    <w:rsid w:val="007B54C5"/>
    <w:rsid w:val="007C4E2C"/>
    <w:rsid w:val="008C4003"/>
    <w:rsid w:val="008F31DE"/>
    <w:rsid w:val="00934B23"/>
    <w:rsid w:val="00937B8B"/>
    <w:rsid w:val="0095103F"/>
    <w:rsid w:val="00951C70"/>
    <w:rsid w:val="009A0F0C"/>
    <w:rsid w:val="009B24BD"/>
    <w:rsid w:val="009C1317"/>
    <w:rsid w:val="00A00A23"/>
    <w:rsid w:val="00A021AE"/>
    <w:rsid w:val="00A25EE1"/>
    <w:rsid w:val="00A47459"/>
    <w:rsid w:val="00A84699"/>
    <w:rsid w:val="00AC7F50"/>
    <w:rsid w:val="00AD191B"/>
    <w:rsid w:val="00AD4BA9"/>
    <w:rsid w:val="00AE070B"/>
    <w:rsid w:val="00B2417E"/>
    <w:rsid w:val="00B40199"/>
    <w:rsid w:val="00B40336"/>
    <w:rsid w:val="00B43BA0"/>
    <w:rsid w:val="00B974C3"/>
    <w:rsid w:val="00BC5B57"/>
    <w:rsid w:val="00C208D1"/>
    <w:rsid w:val="00C210E7"/>
    <w:rsid w:val="00C21A12"/>
    <w:rsid w:val="00C24F06"/>
    <w:rsid w:val="00C63078"/>
    <w:rsid w:val="00CC4267"/>
    <w:rsid w:val="00D108C8"/>
    <w:rsid w:val="00D34178"/>
    <w:rsid w:val="00D73A76"/>
    <w:rsid w:val="00D81C81"/>
    <w:rsid w:val="00DC6E0C"/>
    <w:rsid w:val="00DE1161"/>
    <w:rsid w:val="00E90D29"/>
    <w:rsid w:val="00E93C24"/>
    <w:rsid w:val="00EC015A"/>
    <w:rsid w:val="00EC402B"/>
    <w:rsid w:val="00EC5242"/>
    <w:rsid w:val="00EF2E66"/>
    <w:rsid w:val="00F45844"/>
    <w:rsid w:val="00F64AA5"/>
    <w:rsid w:val="00FD00BA"/>
    <w:rsid w:val="00FE56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HAnsi" w:hAnsi="Cambria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5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78B8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59"/>
    <w:rsid w:val="006E78B8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E78B8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6E78B8"/>
    <w:rPr>
      <w:rFonts w:asciiTheme="minorHAnsi" w:hAnsiTheme="minorHAn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HAnsi" w:hAnsi="Cambria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78B8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59"/>
    <w:rsid w:val="006E78B8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E78B8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6E78B8"/>
    <w:rPr>
      <w:rFonts w:asciiTheme="minorHAnsi" w:hAnsiTheme="minorHAns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071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4</Words>
  <Characters>1901</Characters>
  <Application>Microsoft Office Word</Application>
  <DocSecurity>0</DocSecurity>
  <Lines>34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</dc:creator>
  <cp:lastModifiedBy>SMTUBIL</cp:lastModifiedBy>
  <cp:revision>2</cp:revision>
  <dcterms:created xsi:type="dcterms:W3CDTF">2016-04-07T07:46:00Z</dcterms:created>
  <dcterms:modified xsi:type="dcterms:W3CDTF">2016-04-07T07:46:00Z</dcterms:modified>
</cp:coreProperties>
</file>